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1D698" w14:textId="77777777" w:rsidR="009D5D8F" w:rsidRPr="00596736" w:rsidRDefault="009D5D8F" w:rsidP="009D5D8F">
      <w:pPr>
        <w:pStyle w:val="Heading3"/>
        <w:rPr>
          <w:rStyle w:val="normaltextrun"/>
          <w:b/>
          <w:bCs/>
        </w:rPr>
      </w:pPr>
      <w:r w:rsidRPr="00596736">
        <w:rPr>
          <w:rStyle w:val="normaltextrun"/>
          <w:b/>
          <w:bCs/>
        </w:rPr>
        <w:t xml:space="preserve">Appendix </w:t>
      </w:r>
      <w:r>
        <w:rPr>
          <w:rStyle w:val="normaltextrun"/>
          <w:b/>
          <w:bCs/>
        </w:rPr>
        <w:t>2</w:t>
      </w:r>
    </w:p>
    <w:p w14:paraId="3D72607B" w14:textId="77777777" w:rsidR="009D5D8F" w:rsidRPr="00596736" w:rsidRDefault="009D5D8F" w:rsidP="009D5D8F">
      <w:pPr>
        <w:rPr>
          <w:lang w:val="en-US"/>
        </w:rPr>
      </w:pPr>
    </w:p>
    <w:p w14:paraId="67EC31A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The questionnaire, translated into English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B3A1E9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FB3C2B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F4761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222222"/>
          <w:sz w:val="28"/>
          <w:szCs w:val="28"/>
        </w:rPr>
        <w:t>Part 1: Background Information</w:t>
      </w:r>
      <w:r w:rsidRPr="00576C92">
        <w:rPr>
          <w:rStyle w:val="eop"/>
          <w:rFonts w:ascii="Calibri" w:eastAsiaTheme="majorEastAsia" w:hAnsi="Calibri" w:cs="Calibri"/>
          <w:color w:val="222222"/>
        </w:rPr>
        <w:t> </w:t>
      </w:r>
    </w:p>
    <w:p w14:paraId="1E42EF0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How old are you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08D8D0F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363534"/>
          <w:sz w:val="22"/>
          <w:szCs w:val="22"/>
        </w:rPr>
        <w:t>Under 25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00D62D8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363534"/>
          <w:sz w:val="22"/>
          <w:szCs w:val="22"/>
        </w:rPr>
        <w:t>25-37 years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339DC06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363534"/>
          <w:sz w:val="22"/>
          <w:szCs w:val="22"/>
        </w:rPr>
        <w:t>Over 37 years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45EA1A6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4103227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What is your highest completed education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304D1C5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Primary school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194641C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High school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3755496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College/University - less than 4 years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5DEDC86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College/University - 4 years or more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062E55B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3A9BF53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What was your main activity before the current pregnancy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0C1B631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Employe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11B4A1C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Student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59AFFD6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Apprentice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F9940A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Unemployed (but looking for a job)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551C6D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On welfare benefits, unable to work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D4527B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Housewife with housework/caring responsibilities 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1110EDD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51806B6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In this pregnancy have you been or are you still...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6A6222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n sick leave? yes/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E78AE5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Received maternity allowance? yes/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6C55C0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C69691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Do you live together with someone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2F26A2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, I live alone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8E04F3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, spouse/cohabitant/partner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04C999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, other people 18 years of age or older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5AE4707" w14:textId="77777777" w:rsidR="009D5D8F" w:rsidRPr="00576C92" w:rsidRDefault="009D5D8F" w:rsidP="009D5D8F">
      <w:pPr>
        <w:pStyle w:val="paragraph"/>
        <w:spacing w:before="0" w:beforeAutospacing="0" w:after="0" w:afterAutospacing="0"/>
        <w:ind w:firstLine="705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f yes: How many (other than cohabitant/spouse) aged 18 or older do you live with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9E777F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, other people under 18 years ol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FF2F157" w14:textId="77777777" w:rsidR="009D5D8F" w:rsidRPr="00576C92" w:rsidRDefault="009D5D8F" w:rsidP="009D5D8F">
      <w:pPr>
        <w:pStyle w:val="paragraph"/>
        <w:spacing w:before="0" w:beforeAutospacing="0" w:after="0" w:afterAutospacing="0"/>
        <w:ind w:firstLine="705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f yes: How many people under the age of 18 do you live with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6215491" w14:textId="77777777" w:rsidR="009D5D8F" w:rsidRPr="00576C92" w:rsidRDefault="009D5D8F" w:rsidP="009D5D8F">
      <w:pPr>
        <w:pStyle w:val="paragraph"/>
        <w:spacing w:before="0" w:beforeAutospacing="0" w:after="0" w:afterAutospacing="0"/>
        <w:ind w:firstLine="705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7B6473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Is your financial situation such that you can handle an unexpected bill of NOK 10,000 (e.g., for dental care or a repair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6D6213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FC4B23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7F5B82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on't know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8A697C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A1A289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ere were you born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8947E5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rwa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3BF22F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 countr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6AC943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65BF47A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What is your cultural background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762C3ED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Consider myself Norwegian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A74676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o not consider myself Norwegian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EB06A7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lastRenderedPageBreak/>
        <w:t>Consider me as bi/multicultura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0F1DF2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A09C4E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What is your mother tongue? 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13D4FDC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Norwegian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D17DBC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Another Nordic language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7568AF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Another European language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5E1E691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Another non-European language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FB19F9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C45668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What part of the country do you live in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3D7C66F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Northen Norway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8863A7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Central Norway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007CC37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Western Norway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D6276F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Eastern Norway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557B461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Sothern Norway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753D9E0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57E5388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How far is it to the nearest hospital/maternity ward from where you live? (Time driving a car)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0FB785B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Under 1 hour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0E91871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1-2 hours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7FF7328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More than 2 hours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495A23F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2223443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How will you define the size of the residence you live in (numbers of citizens)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3DFC479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Village/small town (less than 5,000 inhabitants)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12528D3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Medium-sized town (5 000 – 20,000 inhabitants)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04008DB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City (more than 20,000 inhabitants)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244A50D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520B54D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8"/>
          <w:szCs w:val="28"/>
        </w:rPr>
        <w:t>Part 2: About the pregnancy</w:t>
      </w: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17C3948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ow many times have you been pregnant, including your current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526BF2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1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A7F7A5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2-3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785CA5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ore than 3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2AFC74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1C7C51E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given birth before? (including any caesarean section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85DAD8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CD6115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B65256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2257D92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ow far along are you in this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F334C3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1st trimester (from the last menstruation - week 12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DFFD50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2nd trimester (from week 13 - week 28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A9BB7A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3rd trimester (from week 29 - birth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2E2045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23CC988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BEFORE you became pregnant, how would you characterize your own health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7B044B9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Very 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ED56DF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0CE8BC4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so goo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8AD88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or</w:t>
      </w:r>
      <w:r w:rsidRPr="00576C92">
        <w:rPr>
          <w:rStyle w:val="scxw198996006"/>
          <w:rFonts w:ascii="Calibri" w:eastAsiaTheme="majorEastAsia" w:hAnsi="Calibri" w:cs="Calibri"/>
          <w:color w:val="000000"/>
          <w:sz w:val="22"/>
          <w:szCs w:val="22"/>
        </w:rPr>
        <w:t> </w:t>
      </w:r>
      <w:r w:rsidRPr="00576C92">
        <w:rPr>
          <w:rFonts w:ascii="Calibri" w:hAnsi="Calibri" w:cs="Calibri"/>
          <w:color w:val="000000"/>
          <w:sz w:val="22"/>
          <w:szCs w:val="22"/>
          <w:lang w:val="en-US"/>
        </w:rPr>
        <w:br/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4A0FDB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How is your health NOW?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2F3162E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Very 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14AC8F4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3B00D88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so goo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A7F8F0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lastRenderedPageBreak/>
        <w:t>Poor</w:t>
      </w:r>
      <w:r w:rsidRPr="00576C92">
        <w:rPr>
          <w:rStyle w:val="scxw198996006"/>
          <w:rFonts w:ascii="Calibri" w:eastAsiaTheme="majorEastAsia" w:hAnsi="Calibri" w:cs="Calibri"/>
          <w:color w:val="000000"/>
          <w:sz w:val="22"/>
          <w:szCs w:val="22"/>
        </w:rPr>
        <w:t> </w:t>
      </w:r>
      <w:r w:rsidRPr="00576C92">
        <w:rPr>
          <w:rFonts w:ascii="Calibri" w:hAnsi="Calibri" w:cs="Calibri"/>
          <w:color w:val="000000"/>
          <w:sz w:val="22"/>
          <w:szCs w:val="22"/>
          <w:lang w:val="en-US"/>
        </w:rPr>
        <w:br/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A9FE80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BEFORE you became pregnant, how were you feeling emotionally/mentally? 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63950326" w14:textId="77777777" w:rsidR="009D5D8F" w:rsidRPr="00596736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Very good</w:t>
      </w:r>
      <w:r w:rsidRPr="00596736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66A6A20B" w14:textId="77777777" w:rsidR="009D5D8F" w:rsidRPr="00596736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Good</w:t>
      </w:r>
      <w:r w:rsidRPr="00596736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21A366A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so goo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4A5C24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or</w:t>
      </w:r>
      <w:r w:rsidRPr="00576C92">
        <w:rPr>
          <w:rStyle w:val="scxw198996006"/>
          <w:rFonts w:ascii="Calibri" w:eastAsiaTheme="majorEastAsia" w:hAnsi="Calibri" w:cs="Calibri"/>
          <w:color w:val="000000"/>
          <w:sz w:val="22"/>
          <w:szCs w:val="22"/>
        </w:rPr>
        <w:t> </w:t>
      </w:r>
      <w:r w:rsidRPr="00576C92">
        <w:rPr>
          <w:rFonts w:ascii="Calibri" w:hAnsi="Calibri" w:cs="Calibri"/>
          <w:color w:val="000000"/>
          <w:sz w:val="22"/>
          <w:szCs w:val="22"/>
          <w:lang w:val="en-US"/>
        </w:rPr>
        <w:br/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61BCF3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363534"/>
          <w:sz w:val="22"/>
          <w:szCs w:val="22"/>
        </w:rPr>
        <w:t>How are you emotionally/mentally NOW during the pregnancy?</w:t>
      </w:r>
      <w:r>
        <w:rPr>
          <w:rStyle w:val="normaltextrun"/>
          <w:rFonts w:ascii="Calibri" w:eastAsiaTheme="majorEastAsia" w:hAnsi="Calibri" w:cs="Calibri"/>
          <w:color w:val="363534"/>
          <w:sz w:val="22"/>
          <w:szCs w:val="22"/>
        </w:rPr>
        <w:t> </w:t>
      </w: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63E8BF7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Very 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73059C8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222222"/>
          <w:sz w:val="22"/>
          <w:szCs w:val="22"/>
        </w:rPr>
        <w:t>Good</w:t>
      </w: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3951F92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so goo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8CF08A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or</w:t>
      </w:r>
      <w:r w:rsidRPr="00576C92">
        <w:rPr>
          <w:rStyle w:val="scxw198996006"/>
          <w:rFonts w:ascii="Calibri" w:eastAsiaTheme="majorEastAsia" w:hAnsi="Calibri" w:cs="Calibri"/>
          <w:color w:val="000000"/>
          <w:sz w:val="22"/>
          <w:szCs w:val="22"/>
        </w:rPr>
        <w:t> </w:t>
      </w:r>
      <w:r w:rsidRPr="00576C92">
        <w:rPr>
          <w:rFonts w:ascii="Calibri" w:hAnsi="Calibri" w:cs="Calibri"/>
          <w:color w:val="000000"/>
          <w:sz w:val="22"/>
          <w:szCs w:val="22"/>
          <w:lang w:val="en-US"/>
        </w:rPr>
        <w:br/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98AF7A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To what extent have you been worried about the following in your pregnancy so far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34CBD5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ssible answers: Not at all - To a small extent - To some extent - To a large extent - 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20827AA" w14:textId="77777777" w:rsidR="009D5D8F" w:rsidRDefault="009D5D8F" w:rsidP="009D5D8F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wn health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DE69108" w14:textId="77777777" w:rsidR="009D5D8F" w:rsidRPr="00576C92" w:rsidRDefault="009D5D8F" w:rsidP="009D5D8F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Consumption of certain foods (that pregnant women should be cautious with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156A584" w14:textId="77777777" w:rsidR="009D5D8F" w:rsidRPr="00576C92" w:rsidRDefault="009D5D8F" w:rsidP="009D5D8F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lcohol consumption (before or after you knew you were pregnant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41888FB" w14:textId="77777777" w:rsidR="009D5D8F" w:rsidRDefault="009D5D8F" w:rsidP="009D5D8F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hysical exercise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C4BB85C" w14:textId="77777777" w:rsidR="009D5D8F" w:rsidRDefault="009D5D8F" w:rsidP="009D5D8F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Relationship and/or family situation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FEC7D96" w14:textId="77777777" w:rsidR="009D5D8F" w:rsidRDefault="009D5D8F" w:rsidP="009D5D8F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Employment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E9AA700" w14:textId="77777777" w:rsidR="009D5D8F" w:rsidRDefault="009D5D8F" w:rsidP="009D5D8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our family's financial situation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E059E17" w14:textId="77777777" w:rsidR="009D5D8F" w:rsidRDefault="009D5D8F" w:rsidP="009D5D8F">
      <w:pPr>
        <w:pStyle w:val="paragraph"/>
        <w:numPr>
          <w:ilvl w:val="0"/>
          <w:numId w:val="8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iscarriage/loss of the baby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88EB231" w14:textId="77777777" w:rsidR="009D5D8F" w:rsidRPr="00576C92" w:rsidRDefault="009D5D8F" w:rsidP="009D5D8F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at there should be something wrong with the bab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556F9D7" w14:textId="77777777" w:rsidR="009D5D8F" w:rsidRDefault="009D5D8F" w:rsidP="009D5D8F">
      <w:pPr>
        <w:pStyle w:val="paragraph"/>
        <w:numPr>
          <w:ilvl w:val="0"/>
          <w:numId w:val="10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e birth itself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4BB6048" w14:textId="77777777" w:rsidR="009D5D8F" w:rsidRPr="00576C92" w:rsidRDefault="009D5D8F" w:rsidP="009D5D8F">
      <w:pPr>
        <w:pStyle w:val="paragraph"/>
        <w:numPr>
          <w:ilvl w:val="0"/>
          <w:numId w:val="1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at you or your partner will not master parenting role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369865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 xml:space="preserve">Are there other things you've worried about? 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void information that can identify you personally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252BB4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1AE845B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8"/>
          <w:szCs w:val="28"/>
        </w:rPr>
        <w:t>Part 3: Antenatal Care - Information and Advice</w:t>
      </w: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5BC6BDD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attended antenatal check-ups so far in your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26EBF5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, all of them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DAE862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, most of them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B5E610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EBC82C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relevant (haven’t had the first check-up yet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0F32D6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C224334" w14:textId="77777777" w:rsidR="009D5D8F" w:rsidRPr="00596736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o do you see for antenatal check-ups? (Select all that apply)</w:t>
      </w:r>
      <w:r w:rsidRPr="00596736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978F9D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(This item will only appear if the option "Yes, all" or "Yes, most" is selected in the question "Have you attended antenatal check-ups so far in your pregnancy?"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11629D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General Practitioner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A4FEA6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idwife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6E1692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Gynecologis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08D073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D5AAC5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at do you think is the reason you have not attended check-ups?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A9233B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(This item will only appear if the option "Yes, most" or "No" is selected in the question "Have you attended antenatal check-ups so far in your pregnancy?"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5D5B5A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2A7F71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ow satisfied are you overall with the antenatal check-ups in your current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0BF9C4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at al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1DC197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small extent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3CA3F8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lastRenderedPageBreak/>
        <w:t>To some extent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0F4E31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DB874D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8666E1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relevant (haven’t been there yet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C9B0F7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43AE677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To what extent do you feel that the information you have received so far in your pregnancy has been tailored to your needs and concerns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4C4CC8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at al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CE8022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small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BA7969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som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74810F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2BEC65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BCBDAE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69903C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had the opportunity to talk to healthcare professionals about the issues/concerns you are interested in/have experienced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33479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at al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54EDC6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small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D692B4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som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6AD81C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957AFD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401A61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E4CC7A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at do you like to have talked more about with healthcare professionals?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293ED3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(This item will only appear if the option 'Not at all', 'To a small extent' or 'To some extent', is selected in the question 'Have you had the opportunity to talk to healthcare professionals about the things/issues you are concerned with/have experienced?'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001375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9B5F4C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Do you feel that you have received sufficient information from healthcare professionals so far in your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47D4CA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at al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5F2063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small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0E4851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som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9D3279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4A28A2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A999EE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272D7D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received information/advice at antenatal controls that has made you worried afterwards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AD03D7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1D29B3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99E53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 xml:space="preserve">If yes: </w:t>
      </w: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at advice/information has made you worried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5FB9DC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0E11F4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had an early ultrasound (i.e. before the routine ultrasound in week 17-19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77AD3C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E1AFDA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C81449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630F76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 xml:space="preserve">If yes: </w:t>
      </w: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Do you feel that you received sufficient information before the early ultrasound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F8FD3D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BBF3D3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29B695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6F247DE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had the routine ultrasound (screening in weeks 17-19)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5FEDE3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D9F889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C490EC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lastRenderedPageBreak/>
        <w:t> </w:t>
      </w:r>
    </w:p>
    <w:p w14:paraId="49C8F26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 xml:space="preserve">If yes: </w:t>
      </w: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Do you feel that you received sufficient information before the ultrasound check-up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D0790D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64B550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309C2B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880944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ave you attended childbirth preparation courses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C5CD9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Ye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A6D43F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, but plan to attend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CD45AD4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, do not plan to participate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9AD4E8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222222"/>
          <w:sz w:val="22"/>
          <w:szCs w:val="22"/>
        </w:rPr>
        <w:t> </w:t>
      </w:r>
    </w:p>
    <w:p w14:paraId="38AA973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378E53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8"/>
          <w:szCs w:val="28"/>
        </w:rPr>
        <w:t>Part 4: Sources of Information</w:t>
      </w: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4FFE319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Who do you turn to for advice and support during the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5C15A0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ssible answers: Not at all - To a small extent - To some extent - To a large extent – 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5A889A7" w14:textId="77777777" w:rsidR="009D5D8F" w:rsidRDefault="009D5D8F" w:rsidP="009D5D8F">
      <w:pPr>
        <w:pStyle w:val="paragraph"/>
        <w:numPr>
          <w:ilvl w:val="0"/>
          <w:numId w:val="12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Family member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DB598D7" w14:textId="77777777" w:rsidR="009D5D8F" w:rsidRDefault="009D5D8F" w:rsidP="009D5D8F">
      <w:pPr>
        <w:pStyle w:val="paragraph"/>
        <w:numPr>
          <w:ilvl w:val="0"/>
          <w:numId w:val="1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Friend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AB573C1" w14:textId="77777777" w:rsidR="009D5D8F" w:rsidRDefault="009D5D8F" w:rsidP="009D5D8F">
      <w:pPr>
        <w:pStyle w:val="paragraph"/>
        <w:numPr>
          <w:ilvl w:val="0"/>
          <w:numId w:val="14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Health professional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E26927F" w14:textId="77777777" w:rsidR="009D5D8F" w:rsidRPr="00576C92" w:rsidRDefault="009D5D8F" w:rsidP="009D5D8F">
      <w:pPr>
        <w:pStyle w:val="paragraph"/>
        <w:numPr>
          <w:ilvl w:val="0"/>
          <w:numId w:val="1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 pregnant women that I know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8CEF4BE" w14:textId="77777777" w:rsidR="009D5D8F" w:rsidRPr="00576C92" w:rsidRDefault="009D5D8F" w:rsidP="009D5D8F">
      <w:pPr>
        <w:pStyle w:val="paragraph"/>
        <w:numPr>
          <w:ilvl w:val="0"/>
          <w:numId w:val="16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eople online that I don't know personall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68FF85C" w14:textId="77777777" w:rsidR="009D5D8F" w:rsidRDefault="009D5D8F" w:rsidP="009D5D8F">
      <w:pPr>
        <w:pStyle w:val="paragraph"/>
        <w:numPr>
          <w:ilvl w:val="0"/>
          <w:numId w:val="1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C37CB60" w14:textId="77777777" w:rsidR="009D5D8F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381CF5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 xml:space="preserve">Are there others you seek advice from? 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void information that can identify you personall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5FCB9B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B6D6B4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To what extent do you feel that family, friends, and/or acquaintances have had opinions or interfered with your pregnancy in ways you have experienced as intrusive or uncomfortable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FB9A62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at all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02765A8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small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273A8E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som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A22D18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4CDD3D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744626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363534"/>
          <w:sz w:val="22"/>
          <w:szCs w:val="22"/>
        </w:rPr>
        <w:t> </w:t>
      </w:r>
    </w:p>
    <w:p w14:paraId="157FE2F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 xml:space="preserve">Where do you seek information if you want to learn more or have questions about your pregnancy? 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(Grade according to how frequent you have used the different sources)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632AD3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ssible answers: Not at all - To a small extent - To some extent - To a large extent – 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12CEE01" w14:textId="77777777" w:rsidR="009D5D8F" w:rsidRPr="00576C92" w:rsidRDefault="009D5D8F" w:rsidP="009D5D8F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Healthcare personnel in the public health service (midwife/doctor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3B364F7" w14:textId="77777777" w:rsidR="009D5D8F" w:rsidRPr="00576C92" w:rsidRDefault="009D5D8F" w:rsidP="009D5D8F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Healthcare personnel in a private or other setting (courses, etc.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435584F" w14:textId="77777777" w:rsidR="009D5D8F" w:rsidRPr="00576C92" w:rsidRDefault="009D5D8F" w:rsidP="009D5D8F">
      <w:pPr>
        <w:pStyle w:val="paragraph"/>
        <w:numPr>
          <w:ilvl w:val="0"/>
          <w:numId w:val="20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ublic quality assured websites (e.g. Norwegian Institute of Public Health, ‘Helsenorge’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D899CD9" w14:textId="77777777" w:rsidR="009D5D8F" w:rsidRDefault="009D5D8F" w:rsidP="009D5D8F">
      <w:pPr>
        <w:pStyle w:val="paragraph"/>
        <w:numPr>
          <w:ilvl w:val="0"/>
          <w:numId w:val="2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iscussion forum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3531BFB" w14:textId="77777777" w:rsidR="009D5D8F" w:rsidRDefault="009D5D8F" w:rsidP="009D5D8F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Facebook group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6653C49" w14:textId="77777777" w:rsidR="009D5D8F" w:rsidRDefault="009D5D8F" w:rsidP="009D5D8F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nfluencers, blog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4C676AA" w14:textId="77777777" w:rsidR="009D5D8F" w:rsidRDefault="009D5D8F" w:rsidP="009D5D8F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dcast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CC32FCD" w14:textId="77777777" w:rsidR="009D5D8F" w:rsidRDefault="009D5D8F" w:rsidP="009D5D8F">
      <w:pPr>
        <w:pStyle w:val="paragraph"/>
        <w:numPr>
          <w:ilvl w:val="0"/>
          <w:numId w:val="2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pp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70D8F5C" w14:textId="77777777" w:rsidR="009D5D8F" w:rsidRDefault="009D5D8F" w:rsidP="009D5D8F">
      <w:pPr>
        <w:pStyle w:val="paragraph"/>
        <w:numPr>
          <w:ilvl w:val="0"/>
          <w:numId w:val="26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Friends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E4185A1" w14:textId="77777777" w:rsidR="009D5D8F" w:rsidRDefault="009D5D8F" w:rsidP="009D5D8F">
      <w:pPr>
        <w:pStyle w:val="paragraph"/>
        <w:numPr>
          <w:ilvl w:val="0"/>
          <w:numId w:val="2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Family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2B036B9" w14:textId="77777777" w:rsidR="009D5D8F" w:rsidRDefault="009D5D8F" w:rsidP="009D5D8F">
      <w:pPr>
        <w:pStyle w:val="paragraph"/>
        <w:numPr>
          <w:ilvl w:val="0"/>
          <w:numId w:val="28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Learned in own education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D302AC0" w14:textId="77777777" w:rsidR="009D5D8F" w:rsidRPr="00576C92" w:rsidRDefault="009D5D8F" w:rsidP="009D5D8F">
      <w:pPr>
        <w:pStyle w:val="paragraph"/>
        <w:numPr>
          <w:ilvl w:val="0"/>
          <w:numId w:val="29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 sources like Snapchat, Instagram, books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BE4F5E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9BA2C7B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Are there other sources of information besides the above ones you have used when searching for information in connection with your pregnancy?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6493FCD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lastRenderedPageBreak/>
        <w:t> </w:t>
      </w:r>
    </w:p>
    <w:p w14:paraId="2321828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ow often would you estimate that you retrieve information/read about pregnancy/birth or parenting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9838F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Several times dail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5CE8572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ail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EE229D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Several times weekly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56C55F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Less than 1 time per week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82A4F9A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voids seeking information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A3C983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1A95F7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8"/>
          <w:szCs w:val="28"/>
        </w:rPr>
        <w:t>Part 5: Thoughts About the Postpartum Period and Own Parenting</w:t>
      </w:r>
      <w:r w:rsidRPr="00576C92">
        <w:rPr>
          <w:rStyle w:val="eop"/>
          <w:rFonts w:ascii="Calibri" w:eastAsiaTheme="majorEastAsia" w:hAnsi="Calibri" w:cs="Calibri"/>
          <w:color w:val="000000"/>
        </w:rPr>
        <w:t> </w:t>
      </w:r>
    </w:p>
    <w:p w14:paraId="79BF0827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How do you feel about becoming a parent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0A8B069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ostly looking forward to i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28489E1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ixed emotions - both dreading and looking forward to i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1AA5F7E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Mostly dreading i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01E4E0C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Other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5A5041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699D4A0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 xml:space="preserve">What else do you think about becoming a parent? 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Answer with key words. 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67EA66F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(This item will only appear if the "Other" option is selected in the question "How do you reflect on becoming a parent?"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3C3E5E3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D570F15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b/>
          <w:bCs/>
          <w:color w:val="000000"/>
          <w:sz w:val="22"/>
          <w:szCs w:val="22"/>
        </w:rPr>
        <w:t>To what extent have you had concerns about the following conditions AFTER childbirth during pregnancy?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FEA5566" w14:textId="77777777" w:rsidR="009D5D8F" w:rsidRPr="00576C92" w:rsidRDefault="009D5D8F" w:rsidP="009D5D8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ossible answers: Not at all - To a small extent - To some extent - To a large extent - To a very large extent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BDAE972" w14:textId="77777777" w:rsidR="009D5D8F" w:rsidRPr="00576C92" w:rsidRDefault="009D5D8F" w:rsidP="009D5D8F">
      <w:pPr>
        <w:pStyle w:val="paragraph"/>
        <w:numPr>
          <w:ilvl w:val="0"/>
          <w:numId w:val="30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e relationship to your partner, or relationship to the other parent if you do not live together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83A8784" w14:textId="77777777" w:rsidR="009D5D8F" w:rsidRDefault="009D5D8F" w:rsidP="009D5D8F">
      <w:pPr>
        <w:pStyle w:val="paragraph"/>
        <w:numPr>
          <w:ilvl w:val="0"/>
          <w:numId w:val="3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Economic situation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86DA945" w14:textId="77777777" w:rsidR="009D5D8F" w:rsidRDefault="009D5D8F" w:rsidP="009D5D8F">
      <w:pPr>
        <w:pStyle w:val="paragraph"/>
        <w:numPr>
          <w:ilvl w:val="0"/>
          <w:numId w:val="32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Employment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2039F7F" w14:textId="77777777" w:rsidR="009D5D8F" w:rsidRPr="00576C92" w:rsidRDefault="009D5D8F" w:rsidP="009D5D8F">
      <w:pPr>
        <w:pStyle w:val="paragraph"/>
        <w:numPr>
          <w:ilvl w:val="0"/>
          <w:numId w:val="3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Physical changes of the body (in connection with childbirth)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00AA666" w14:textId="77777777" w:rsidR="009D5D8F" w:rsidRDefault="009D5D8F" w:rsidP="009D5D8F">
      <w:pPr>
        <w:pStyle w:val="paragraph"/>
        <w:numPr>
          <w:ilvl w:val="0"/>
          <w:numId w:val="34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being able to breastfeed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39E7A08" w14:textId="77777777" w:rsidR="009D5D8F" w:rsidRDefault="009D5D8F" w:rsidP="009D5D8F">
      <w:pPr>
        <w:pStyle w:val="paragraph"/>
        <w:numPr>
          <w:ilvl w:val="0"/>
          <w:numId w:val="3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coping with motherhood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1BC8329" w14:textId="77777777" w:rsidR="009D5D8F" w:rsidRPr="00576C92" w:rsidRDefault="009D5D8F" w:rsidP="009D5D8F">
      <w:pPr>
        <w:pStyle w:val="paragraph"/>
        <w:numPr>
          <w:ilvl w:val="0"/>
          <w:numId w:val="36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e environment in which the child grows up</w:t>
      </w:r>
      <w:r w:rsidRPr="00576C92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48009835" w14:textId="77777777" w:rsidR="009D5D8F" w:rsidRPr="00576C92" w:rsidRDefault="009D5D8F" w:rsidP="009D5D8F">
      <w:pPr>
        <w:pStyle w:val="paragraph"/>
        <w:numPr>
          <w:ilvl w:val="0"/>
          <w:numId w:val="37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Not having access to support and help from others during the infant and toddler period</w:t>
      </w:r>
    </w:p>
    <w:p w14:paraId="59DBFAB3" w14:textId="77777777" w:rsidR="009D5D8F" w:rsidRDefault="009D5D8F" w:rsidP="009D5D8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</w:pPr>
    </w:p>
    <w:p w14:paraId="672D8FDF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Have you had any concerns other than those mentioned?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59F55EF6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 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3548F45C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To what extent do you think your own upbringing will influence how you will raise your own children?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4AD343F7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t at all </w:t>
      </w:r>
    </w:p>
    <w:p w14:paraId="25E32CB4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small extent </w:t>
      </w:r>
    </w:p>
    <w:p w14:paraId="1736C44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some extent </w:t>
      </w:r>
    </w:p>
    <w:p w14:paraId="2B152EFD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large extent </w:t>
      </w:r>
    </w:p>
    <w:p w14:paraId="66B86D29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very large extent </w:t>
      </w:r>
    </w:p>
    <w:p w14:paraId="4C40A226" w14:textId="77777777" w:rsidR="009D5D8F" w:rsidRDefault="009D5D8F" w:rsidP="009D5D8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</w:p>
    <w:p w14:paraId="669966FE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What do you want to bring on from your own upbringing in the upbringing of your own children? (Keywords). 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2610FA4A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745E9E74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Do you have someone you can seek advice from regarding parenting?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6CF1C378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Yes </w:t>
      </w:r>
    </w:p>
    <w:p w14:paraId="11E4D233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 </w:t>
      </w:r>
    </w:p>
    <w:p w14:paraId="1260AEE5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 xml:space="preserve">If yes: </w:t>
      </w: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Who can you seek advice from? 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22223BC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363534"/>
          <w:lang w:val="en-US" w:eastAsia="nb-NO"/>
        </w:rPr>
        <w:lastRenderedPageBreak/>
        <w:t> </w:t>
      </w:r>
    </w:p>
    <w:p w14:paraId="165CA1D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363534"/>
          <w:lang w:val="en-US" w:eastAsia="nb-NO"/>
        </w:rPr>
        <w:t>When you are thinking about your childhood/upbringing, how would you describe it? </w:t>
      </w:r>
      <w:r w:rsidRPr="00576C92">
        <w:rPr>
          <w:rFonts w:ascii="Calibri" w:eastAsia="Times New Roman" w:hAnsi="Calibri" w:cs="Calibri"/>
          <w:color w:val="363534"/>
          <w:lang w:val="en-US" w:eastAsia="nb-NO"/>
        </w:rPr>
        <w:t> </w:t>
      </w:r>
    </w:p>
    <w:p w14:paraId="7ABA107E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222222"/>
          <w:lang w:val="en-US" w:eastAsia="nb-NO"/>
        </w:rPr>
        <w:t>Very good </w:t>
      </w:r>
    </w:p>
    <w:p w14:paraId="4F17ABF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222222"/>
          <w:lang w:val="en-US" w:eastAsia="nb-NO"/>
        </w:rPr>
        <w:t>Good </w:t>
      </w:r>
    </w:p>
    <w:p w14:paraId="5A2D9FE9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222222"/>
          <w:lang w:val="en-US" w:eastAsia="nb-NO"/>
        </w:rPr>
        <w:t>Average </w:t>
      </w:r>
    </w:p>
    <w:p w14:paraId="235CA4C8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222222"/>
          <w:lang w:val="en-US" w:eastAsia="nb-NO"/>
        </w:rPr>
        <w:t>Difficult </w:t>
      </w:r>
    </w:p>
    <w:p w14:paraId="342A5F27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222222"/>
          <w:lang w:val="en-US" w:eastAsia="nb-NO"/>
        </w:rPr>
        <w:t>Very difficult </w:t>
      </w:r>
    </w:p>
    <w:p w14:paraId="5891347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5597404D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To what extent do you feel that antenatal check-ups so far have helped prepare you for childbirth and the postpartum period?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268AC036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t at all </w:t>
      </w:r>
    </w:p>
    <w:p w14:paraId="33FCA339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small extent </w:t>
      </w:r>
    </w:p>
    <w:p w14:paraId="7E0E7FBF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some extent </w:t>
      </w:r>
    </w:p>
    <w:p w14:paraId="0D47AB84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large extent </w:t>
      </w:r>
    </w:p>
    <w:p w14:paraId="118B9470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very large extent </w:t>
      </w:r>
    </w:p>
    <w:p w14:paraId="32CA49F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t applicable </w:t>
      </w:r>
    </w:p>
    <w:p w14:paraId="1584EBFE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275E1F87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To what extent do you feel that antenatal check-ups so far have helped prepare you for parenting?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60EC56FB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t at all </w:t>
      </w:r>
    </w:p>
    <w:p w14:paraId="65D1CC53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small extent </w:t>
      </w:r>
    </w:p>
    <w:p w14:paraId="3C9870A2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some extent </w:t>
      </w:r>
    </w:p>
    <w:p w14:paraId="3F25C095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large extent </w:t>
      </w:r>
    </w:p>
    <w:p w14:paraId="2659E3C8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To a very large extent </w:t>
      </w:r>
    </w:p>
    <w:p w14:paraId="6184265A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Not applicable </w:t>
      </w:r>
    </w:p>
    <w:p w14:paraId="25C03B77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5AB605DE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Feel free to write more about how you think the health service and antenatal care can best help support parenting as part of prenatal care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140BF3FC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lang w:val="en-US" w:eastAsia="nb-NO"/>
        </w:rPr>
        <w:t>Feel free to write more about how you want antenatal care to be in the future</w:t>
      </w: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299BD853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 </w:t>
      </w:r>
    </w:p>
    <w:p w14:paraId="5AC6B075" w14:textId="77777777" w:rsidR="009D5D8F" w:rsidRPr="00576C92" w:rsidRDefault="009D5D8F" w:rsidP="009D5D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nb-NO"/>
        </w:rPr>
        <w:t>Thank you for participating!</w:t>
      </w:r>
      <w:r w:rsidRPr="00576C92">
        <w:rPr>
          <w:rFonts w:ascii="Calibri" w:eastAsia="Times New Roman" w:hAnsi="Calibri" w:cs="Calibri"/>
          <w:color w:val="000000"/>
          <w:sz w:val="28"/>
          <w:szCs w:val="28"/>
          <w:lang w:val="en-US" w:eastAsia="nb-NO"/>
        </w:rPr>
        <w:t> </w:t>
      </w:r>
    </w:p>
    <w:p w14:paraId="136C5D36" w14:textId="77777777" w:rsidR="009D5D8F" w:rsidRDefault="009D5D8F" w:rsidP="009D5D8F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val="en-US" w:eastAsia="nb-NO"/>
        </w:rPr>
      </w:pPr>
      <w:r w:rsidRPr="00576C92">
        <w:rPr>
          <w:rFonts w:ascii="Calibri" w:eastAsia="Times New Roman" w:hAnsi="Calibri" w:cs="Calibri"/>
          <w:color w:val="000000"/>
          <w:lang w:val="en-US" w:eastAsia="nb-NO"/>
        </w:rPr>
        <w:t>Feel free to write down comments on the questionnaire, or more about your experiences here </w:t>
      </w:r>
    </w:p>
    <w:p w14:paraId="6F25B942" w14:textId="77777777" w:rsidR="00751AD3" w:rsidRPr="009D5D8F" w:rsidRDefault="00751AD3">
      <w:pPr>
        <w:rPr>
          <w:lang w:val="en-US"/>
        </w:rPr>
      </w:pPr>
    </w:p>
    <w:sectPr w:rsidR="00751AD3" w:rsidRPr="009D5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331DC"/>
    <w:multiLevelType w:val="multilevel"/>
    <w:tmpl w:val="0DD648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3130DD"/>
    <w:multiLevelType w:val="multilevel"/>
    <w:tmpl w:val="8D743CA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01991"/>
    <w:multiLevelType w:val="multilevel"/>
    <w:tmpl w:val="201E6D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591AA5"/>
    <w:multiLevelType w:val="multilevel"/>
    <w:tmpl w:val="BB48698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D7393C"/>
    <w:multiLevelType w:val="multilevel"/>
    <w:tmpl w:val="DF741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AF228B"/>
    <w:multiLevelType w:val="multilevel"/>
    <w:tmpl w:val="BCDA822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E25741"/>
    <w:multiLevelType w:val="multilevel"/>
    <w:tmpl w:val="4420EB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DF371B"/>
    <w:multiLevelType w:val="multilevel"/>
    <w:tmpl w:val="9B8CD5D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0A2121"/>
    <w:multiLevelType w:val="multilevel"/>
    <w:tmpl w:val="309887E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355106"/>
    <w:multiLevelType w:val="multilevel"/>
    <w:tmpl w:val="16E49D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2D763E"/>
    <w:multiLevelType w:val="multilevel"/>
    <w:tmpl w:val="F872EA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683953"/>
    <w:multiLevelType w:val="multilevel"/>
    <w:tmpl w:val="B49407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BB0968"/>
    <w:multiLevelType w:val="multilevel"/>
    <w:tmpl w:val="05E6816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6C5F7F"/>
    <w:multiLevelType w:val="multilevel"/>
    <w:tmpl w:val="C0D67D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A0C0C9C"/>
    <w:multiLevelType w:val="multilevel"/>
    <w:tmpl w:val="CF765B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D329C0"/>
    <w:multiLevelType w:val="multilevel"/>
    <w:tmpl w:val="AC26B2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0610E92"/>
    <w:multiLevelType w:val="multilevel"/>
    <w:tmpl w:val="63A06B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297416"/>
    <w:multiLevelType w:val="multilevel"/>
    <w:tmpl w:val="A70E70E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567"/>
    <w:multiLevelType w:val="multilevel"/>
    <w:tmpl w:val="9B905D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D042BC"/>
    <w:multiLevelType w:val="multilevel"/>
    <w:tmpl w:val="DC12178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C575D3E"/>
    <w:multiLevelType w:val="multilevel"/>
    <w:tmpl w:val="CB4CBC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99473F"/>
    <w:multiLevelType w:val="multilevel"/>
    <w:tmpl w:val="FA2634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2D016D"/>
    <w:multiLevelType w:val="multilevel"/>
    <w:tmpl w:val="A776EC8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E2240A8"/>
    <w:multiLevelType w:val="multilevel"/>
    <w:tmpl w:val="5A70063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017EC2"/>
    <w:multiLevelType w:val="multilevel"/>
    <w:tmpl w:val="77D82F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39B1E80"/>
    <w:multiLevelType w:val="multilevel"/>
    <w:tmpl w:val="9192FFD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81A2036"/>
    <w:multiLevelType w:val="multilevel"/>
    <w:tmpl w:val="D31EA0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2E1378"/>
    <w:multiLevelType w:val="multilevel"/>
    <w:tmpl w:val="1540A7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9F010CC"/>
    <w:multiLevelType w:val="multilevel"/>
    <w:tmpl w:val="19D686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1E84F46"/>
    <w:multiLevelType w:val="multilevel"/>
    <w:tmpl w:val="FC1C54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2274841"/>
    <w:multiLevelType w:val="multilevel"/>
    <w:tmpl w:val="2DBCED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A179B1"/>
    <w:multiLevelType w:val="multilevel"/>
    <w:tmpl w:val="7B4229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206C76"/>
    <w:multiLevelType w:val="multilevel"/>
    <w:tmpl w:val="8A706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E4931D0"/>
    <w:multiLevelType w:val="multilevel"/>
    <w:tmpl w:val="752204A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F4337B1"/>
    <w:multiLevelType w:val="multilevel"/>
    <w:tmpl w:val="889ADD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40F2AA1"/>
    <w:multiLevelType w:val="multilevel"/>
    <w:tmpl w:val="465CA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5AD5011"/>
    <w:multiLevelType w:val="multilevel"/>
    <w:tmpl w:val="C50E6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8760086">
    <w:abstractNumId w:val="35"/>
  </w:num>
  <w:num w:numId="2" w16cid:durableId="1601569550">
    <w:abstractNumId w:val="6"/>
  </w:num>
  <w:num w:numId="3" w16cid:durableId="1776437802">
    <w:abstractNumId w:val="29"/>
  </w:num>
  <w:num w:numId="4" w16cid:durableId="2085880736">
    <w:abstractNumId w:val="2"/>
  </w:num>
  <w:num w:numId="5" w16cid:durableId="566571078">
    <w:abstractNumId w:val="10"/>
  </w:num>
  <w:num w:numId="6" w16cid:durableId="541525088">
    <w:abstractNumId w:val="31"/>
  </w:num>
  <w:num w:numId="7" w16cid:durableId="1463188799">
    <w:abstractNumId w:val="12"/>
  </w:num>
  <w:num w:numId="8" w16cid:durableId="377163620">
    <w:abstractNumId w:val="9"/>
  </w:num>
  <w:num w:numId="9" w16cid:durableId="723334283">
    <w:abstractNumId w:val="17"/>
  </w:num>
  <w:num w:numId="10" w16cid:durableId="1351025416">
    <w:abstractNumId w:val="34"/>
  </w:num>
  <w:num w:numId="11" w16cid:durableId="1710491049">
    <w:abstractNumId w:val="23"/>
  </w:num>
  <w:num w:numId="12" w16cid:durableId="2077050354">
    <w:abstractNumId w:val="4"/>
  </w:num>
  <w:num w:numId="13" w16cid:durableId="73627985">
    <w:abstractNumId w:val="11"/>
  </w:num>
  <w:num w:numId="14" w16cid:durableId="1724018689">
    <w:abstractNumId w:val="15"/>
  </w:num>
  <w:num w:numId="15" w16cid:durableId="1550729128">
    <w:abstractNumId w:val="33"/>
  </w:num>
  <w:num w:numId="16" w16cid:durableId="689842705">
    <w:abstractNumId w:val="1"/>
  </w:num>
  <w:num w:numId="17" w16cid:durableId="1825469089">
    <w:abstractNumId w:val="26"/>
  </w:num>
  <w:num w:numId="18" w16cid:durableId="1913542117">
    <w:abstractNumId w:val="36"/>
  </w:num>
  <w:num w:numId="19" w16cid:durableId="1975330119">
    <w:abstractNumId w:val="13"/>
  </w:num>
  <w:num w:numId="20" w16cid:durableId="518155412">
    <w:abstractNumId w:val="16"/>
  </w:num>
  <w:num w:numId="21" w16cid:durableId="957417593">
    <w:abstractNumId w:val="27"/>
  </w:num>
  <w:num w:numId="22" w16cid:durableId="1749499392">
    <w:abstractNumId w:val="24"/>
  </w:num>
  <w:num w:numId="23" w16cid:durableId="1073814384">
    <w:abstractNumId w:val="28"/>
  </w:num>
  <w:num w:numId="24" w16cid:durableId="342980491">
    <w:abstractNumId w:val="8"/>
  </w:num>
  <w:num w:numId="25" w16cid:durableId="600798513">
    <w:abstractNumId w:val="19"/>
  </w:num>
  <w:num w:numId="26" w16cid:durableId="1041202250">
    <w:abstractNumId w:val="3"/>
  </w:num>
  <w:num w:numId="27" w16cid:durableId="568617520">
    <w:abstractNumId w:val="25"/>
  </w:num>
  <w:num w:numId="28" w16cid:durableId="1993217763">
    <w:abstractNumId w:val="22"/>
  </w:num>
  <w:num w:numId="29" w16cid:durableId="84112761">
    <w:abstractNumId w:val="21"/>
  </w:num>
  <w:num w:numId="30" w16cid:durableId="1278952087">
    <w:abstractNumId w:val="32"/>
  </w:num>
  <w:num w:numId="31" w16cid:durableId="1203442461">
    <w:abstractNumId w:val="20"/>
  </w:num>
  <w:num w:numId="32" w16cid:durableId="1546142942">
    <w:abstractNumId w:val="30"/>
  </w:num>
  <w:num w:numId="33" w16cid:durableId="1611427482">
    <w:abstractNumId w:val="14"/>
  </w:num>
  <w:num w:numId="34" w16cid:durableId="585303249">
    <w:abstractNumId w:val="18"/>
  </w:num>
  <w:num w:numId="35" w16cid:durableId="850950405">
    <w:abstractNumId w:val="0"/>
  </w:num>
  <w:num w:numId="36" w16cid:durableId="808859855">
    <w:abstractNumId w:val="7"/>
  </w:num>
  <w:num w:numId="37" w16cid:durableId="6568865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8F"/>
    <w:rsid w:val="00141702"/>
    <w:rsid w:val="001C1C41"/>
    <w:rsid w:val="006308BC"/>
    <w:rsid w:val="006E05C9"/>
    <w:rsid w:val="00751AD3"/>
    <w:rsid w:val="00967716"/>
    <w:rsid w:val="009D5D8F"/>
    <w:rsid w:val="00AD2BAC"/>
    <w:rsid w:val="00B424A6"/>
    <w:rsid w:val="00B53D38"/>
    <w:rsid w:val="00C07F79"/>
    <w:rsid w:val="00C6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CC3C"/>
  <w15:chartTrackingRefBased/>
  <w15:docId w15:val="{E060583D-50FE-4B21-AF6E-6A9E519E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D8F"/>
    <w:rPr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D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8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D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5D8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8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8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8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8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8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8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D5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D8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D8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D5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D8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D5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D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8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D5D8F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9D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9D5D8F"/>
  </w:style>
  <w:style w:type="character" w:customStyle="1" w:styleId="eop">
    <w:name w:val="eop"/>
    <w:basedOn w:val="DefaultParagraphFont"/>
    <w:rsid w:val="009D5D8F"/>
  </w:style>
  <w:style w:type="character" w:customStyle="1" w:styleId="scxw198996006">
    <w:name w:val="scxw198996006"/>
    <w:basedOn w:val="DefaultParagraphFont"/>
    <w:rsid w:val="009D5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11-03T10:38:00Z</dcterms:created>
  <dcterms:modified xsi:type="dcterms:W3CDTF">2025-11-03T10:38:00Z</dcterms:modified>
</cp:coreProperties>
</file>